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3F1D4" w14:textId="77777777" w:rsidR="004D27E6" w:rsidRDefault="004D27E6" w:rsidP="002718D5">
      <w:pPr>
        <w:autoSpaceDE w:val="0"/>
        <w:autoSpaceDN w:val="0"/>
        <w:adjustRightInd w:val="0"/>
        <w:spacing w:after="0" w:line="240" w:lineRule="auto"/>
        <w:rPr>
          <w:rFonts w:ascii="AdvOTc20ddc96" w:hAnsi="AdvOTc20ddc96" w:cs="AdvOTc20ddc96"/>
          <w:b/>
          <w:bCs/>
          <w:color w:val="10157D"/>
          <w:kern w:val="0"/>
          <w:sz w:val="18"/>
          <w:szCs w:val="18"/>
          <w:lang w:val="en-US"/>
        </w:rPr>
      </w:pPr>
      <w:r>
        <w:rPr>
          <w:rFonts w:ascii="AdvOTc20ddc96" w:hAnsi="AdvOTc20ddc96" w:cs="AdvOTc20ddc96"/>
          <w:b/>
          <w:bCs/>
          <w:kern w:val="0"/>
          <w:sz w:val="18"/>
          <w:szCs w:val="18"/>
          <w:lang w:val="en-US"/>
        </w:rPr>
        <w:t>Appendix</w:t>
      </w:r>
      <w:r w:rsidR="00431489" w:rsidRPr="00C82C7B">
        <w:rPr>
          <w:rFonts w:ascii="AdvOTc20ddc96" w:hAnsi="AdvOTc20ddc96" w:cs="AdvOTc20ddc96"/>
          <w:b/>
          <w:bCs/>
          <w:color w:val="10157D"/>
          <w:kern w:val="0"/>
          <w:sz w:val="18"/>
          <w:szCs w:val="18"/>
          <w:lang w:val="en-US"/>
        </w:rPr>
        <w:t xml:space="preserve"> </w:t>
      </w:r>
    </w:p>
    <w:p w14:paraId="7A0A5D60" w14:textId="7A7ED450" w:rsidR="002718D5" w:rsidRDefault="00431489" w:rsidP="002718D5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C82C7B">
        <w:rPr>
          <w:rFonts w:ascii="AdvOT5fcf1b24" w:hAnsi="AdvOT5fcf1b24" w:cs="AdvOT5fcf1b24"/>
          <w:b/>
          <w:bCs/>
          <w:color w:val="000000"/>
          <w:kern w:val="0"/>
          <w:sz w:val="18"/>
          <w:szCs w:val="18"/>
          <w:lang w:val="en-US"/>
        </w:rPr>
        <w:t>Themes and subthemes</w:t>
      </w:r>
      <w:r w:rsidR="00826BAE" w:rsidRPr="00C82C7B">
        <w:rPr>
          <w:rFonts w:ascii="AdvOT5fcf1b24" w:hAnsi="AdvOT5fcf1b24" w:cs="AdvOT5fcf1b24"/>
          <w:b/>
          <w:bCs/>
          <w:color w:val="000000"/>
          <w:kern w:val="0"/>
          <w:sz w:val="18"/>
          <w:szCs w:val="18"/>
          <w:lang w:val="en-US"/>
        </w:rPr>
        <w:t xml:space="preserve"> with underlying content</w:t>
      </w:r>
      <w:r w:rsidR="002718D5">
        <w:rPr>
          <w:rFonts w:ascii="AdvOT5fcf1b24" w:hAnsi="AdvOT5fcf1b24" w:cs="AdvOT5fcf1b24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2718D5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Note: The numbers 1-9 refer to spouse nr 1, spouse nr 2 and so on.</w:t>
      </w:r>
    </w:p>
    <w:p w14:paraId="5B7FCC55" w14:textId="7AAD1CF0" w:rsidR="00431489" w:rsidRPr="00C82C7B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OT5fcf1b24" w:hAnsi="AdvOT5fcf1b24" w:cs="AdvOT5fcf1b24"/>
          <w:b/>
          <w:bCs/>
          <w:color w:val="000000"/>
          <w:kern w:val="0"/>
          <w:sz w:val="18"/>
          <w:szCs w:val="18"/>
          <w:lang w:val="en-US"/>
        </w:rPr>
      </w:pPr>
    </w:p>
    <w:p w14:paraId="50CEB770" w14:textId="77777777" w:rsidR="00431489" w:rsidRPr="00F46375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>Experiencing an emotional impact</w:t>
      </w:r>
    </w:p>
    <w:p w14:paraId="2560265F" w14:textId="441B5838" w:rsidR="00431489" w:rsidRPr="00F46375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Loneliness in a dyad </w:t>
      </w:r>
    </w:p>
    <w:p w14:paraId="690B0AC8" w14:textId="04F3E6FE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Stopped consulting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2248E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9F1C7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09207537" w14:textId="7481D014" w:rsidR="0086530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Not on the same wavelength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2248E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871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47C68124" w14:textId="48211427" w:rsidR="000355E4" w:rsidRPr="00AC1C6C" w:rsidRDefault="000355E4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</w:t>
      </w:r>
      <w:r w:rsidR="00DF66D9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Repetitive conversations (1, 2, 3, 4, 5, 6, 7, 9)</w:t>
      </w:r>
    </w:p>
    <w:p w14:paraId="4570A4C9" w14:textId="7C6250F5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Feeling that the person is unempathetic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2248E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571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0E6789FA" w14:textId="49D886DD" w:rsidR="00631A00" w:rsidRPr="00AC1C6C" w:rsidRDefault="00631A00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Feeling estrangement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,</w:t>
      </w:r>
      <w:r w:rsidR="002248E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871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00DDA865" w14:textId="6E1ED71F" w:rsidR="00631A00" w:rsidRPr="00AC1C6C" w:rsidRDefault="00631A00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Left alone with problems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2248E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871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586DA69E" w14:textId="7B225DFC" w:rsidR="00631A00" w:rsidRPr="00AC1C6C" w:rsidRDefault="00631A00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Feeling hopeless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871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1CC066DC" w14:textId="7C0B383A" w:rsidR="00631A00" w:rsidRPr="00AC1C6C" w:rsidRDefault="00631A00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Loss of traveling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6845A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54EF9AB0" w14:textId="2E5A439D" w:rsidR="00631A00" w:rsidRPr="00AC1C6C" w:rsidRDefault="00631A00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 Unrealistic view 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(</w:t>
      </w:r>
      <w:r w:rsidR="008E584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6845A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74ACC674" w14:textId="1252B803" w:rsidR="00431489" w:rsidRPr="00F46375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Feelings of frustration </w:t>
      </w:r>
    </w:p>
    <w:p w14:paraId="225D0F90" w14:textId="4CA2C5B8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Changed behavior/inabilities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0156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6845A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7ABDC720" w14:textId="60CFCAAC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understanding the illness</w:t>
      </w:r>
      <w:r w:rsidR="00A80DF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6, 7</w:t>
      </w:r>
      <w:r w:rsidR="00414DE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0D50EB23" w14:textId="016F9FBD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Frustration at oneself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0156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</w:t>
      </w:r>
      <w:r w:rsidR="000156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</w:p>
    <w:p w14:paraId="3D667FBE" w14:textId="0D9C7029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the same output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0156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5918C391" w14:textId="325C95BA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 alone time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D7548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1CACF7CF" w14:textId="11E70850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being able to rely on digital aids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3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27603080" w14:textId="0D5016C7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Having to help/take over responsibilities due to inabilities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2B385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D7548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8D737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325F3D48" w14:textId="247C7593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being independent anymore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, 5</w:t>
      </w:r>
      <w:r w:rsidR="000F64F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6C6D7709" w14:textId="6B096FE2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Maintaining social contacts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7A440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, 5</w:t>
      </w:r>
      <w:r w:rsidR="0038244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76873FE7" w14:textId="4D21D938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Sole parental responsibility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F97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</w:t>
      </w:r>
      <w:r w:rsidR="00D84FA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234635F8" w14:textId="74ABC9D7" w:rsidR="00431489" w:rsidRPr="00F46375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</w:t>
      </w:r>
      <w:r w:rsidR="00431489"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Increasingly worried </w:t>
      </w:r>
    </w:p>
    <w:p w14:paraId="501B32DC" w14:textId="73999678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Getting lost while out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62F7A364" w14:textId="662E71B4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Heredity of the illness</w:t>
      </w:r>
      <w:r w:rsidR="002B385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4, </w:t>
      </w:r>
      <w:r w:rsidR="002568E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5</w:t>
      </w:r>
      <w:r w:rsidR="00F97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722410A2" w14:textId="1ECCE6D3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Getting papers in order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CA42F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05205008" w14:textId="35BFFDBA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Own mortality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7F7265C3" w14:textId="21759094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Timely support (</w:t>
      </w:r>
      <w:r w:rsidR="00F528D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4, 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5</w:t>
      </w:r>
      <w:r w:rsidR="00F97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57913F3D" w14:textId="1C16813A" w:rsidR="00431489" w:rsidRPr="00F46375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Peace of mind </w:t>
      </w:r>
    </w:p>
    <w:p w14:paraId="0D30B549" w14:textId="6478AAA4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</w:t>
      </w:r>
      <w:r w:rsidR="0086530C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Meaningful everyday for person with dementia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F528D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DA76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3324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4450E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336EC0DE" w14:textId="0C0C78A9" w:rsidR="0086530C" w:rsidRPr="00AC1C6C" w:rsidRDefault="0086530C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Having had difficult conversation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F528D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235AB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4450E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7A33E052" w14:textId="77777777" w:rsidR="00431489" w:rsidRPr="00F46375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F46375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>Using coping strategies</w:t>
      </w:r>
    </w:p>
    <w:p w14:paraId="3331AFD6" w14:textId="54C571AF" w:rsidR="00431489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Adopting a positive mindset </w:t>
      </w:r>
    </w:p>
    <w:p w14:paraId="1AA676F1" w14:textId="36384699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Focusing on what work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</w:t>
      </w:r>
      <w:r w:rsidR="00EA60D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, 4, 5, 6, 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7</w:t>
      </w:r>
      <w:r w:rsidR="00210B6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CB311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317250FA" w14:textId="68C4A42F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Alzheimer in the family</w:t>
      </w:r>
      <w:r w:rsidR="00CA42F6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4, 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7</w:t>
      </w:r>
      <w:r w:rsidR="00210B6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4450E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349AAE09" w14:textId="23878FBE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Seizing the day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</w:t>
      </w:r>
      <w:r w:rsidR="00956A39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210B6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CC77D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7D3D05E2" w14:textId="3CA032AB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minding added responsibility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210B6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4450E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14337CF0" w14:textId="4F23077C" w:rsidR="00431489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Adapting to inabilities </w:t>
      </w:r>
    </w:p>
    <w:p w14:paraId="5620BC14" w14:textId="779CF40F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Avoiding stress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1, </w:t>
      </w:r>
      <w:r w:rsidR="00660E05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1B3AC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2E4DF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6CD5B65A" w14:textId="2B49655A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Avoiding argument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,</w:t>
      </w:r>
      <w:r w:rsidR="005B57A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2,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3</w:t>
      </w:r>
      <w:r w:rsidR="0056405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B3AC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970CA5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2E4DF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7C1EE4EB" w14:textId="3C4D1B6A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Not wanting to intrude on integrity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, </w:t>
      </w:r>
      <w:r w:rsidR="00277AF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5B57A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2E4DF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2CA34C16" w14:textId="752186D9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Clues in conversation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, </w:t>
      </w:r>
      <w:r w:rsidR="005B57A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6</w:t>
      </w:r>
      <w:r w:rsidR="0019571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2E4DF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64DB7881" w14:textId="223F2EC4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Leaving time for powernaps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(3</w:t>
      </w:r>
      <w:r w:rsidR="005B57A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2E4DF3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164CAEA6" w14:textId="5DFDD376" w:rsidR="00431489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Adopting an avoidant approach </w:t>
      </w:r>
    </w:p>
    <w:p w14:paraId="1DA60BBA" w14:textId="20C6C1F0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Difficult conversation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1,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5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, </w:t>
      </w:r>
      <w:r w:rsidR="00BA45C0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6, </w:t>
      </w:r>
      <w:r w:rsidR="004450E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7, 9)</w:t>
      </w:r>
    </w:p>
    <w:p w14:paraId="2E128F62" w14:textId="03EFE390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Avoiding home</w:t>
      </w:r>
      <w:r w:rsidR="0056405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3, </w:t>
      </w:r>
      <w:r w:rsidR="0056405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3519D2EA" w14:textId="5080D5EA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Protecting the children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3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42731AB1" w14:textId="77777777" w:rsidR="00746A05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Finding ways to recharge</w:t>
      </w:r>
    </w:p>
    <w:p w14:paraId="16D4D745" w14:textId="35352024" w:rsidR="00431489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Work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2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</w:t>
      </w:r>
      <w:r w:rsidR="00294B0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6,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7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3F8181A0" w14:textId="571698C4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Extracurricular activities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294B0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4F3B48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7E53380C" w14:textId="77777777" w:rsidR="00431489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>Calling for support</w:t>
      </w:r>
    </w:p>
    <w:p w14:paraId="599A1739" w14:textId="7F709886" w:rsidR="00431489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Informal support </w:t>
      </w:r>
    </w:p>
    <w:p w14:paraId="75DBB681" w14:textId="7F180A34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</w:t>
      </w:r>
      <w:r w:rsidR="001C04AF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Open/poor communication with extended family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9B5B4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957F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160C4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61D13145" w14:textId="534429B2" w:rsidR="00746A05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Support/inadequate support from friends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9B5B4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957F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FC3664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0D103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)</w:t>
      </w:r>
    </w:p>
    <w:p w14:paraId="64BF4D66" w14:textId="362A3727" w:rsidR="00826BAE" w:rsidRPr="00AC1C6C" w:rsidRDefault="00746A05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Support/inadequate support from co-workers</w:t>
      </w:r>
      <w:r w:rsidR="00826BA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</w:t>
      </w:r>
      <w:r w:rsidR="009B5B4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(2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AA1E1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D93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  <w:r w:rsidR="00826BA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</w:t>
      </w:r>
    </w:p>
    <w:p w14:paraId="6622E109" w14:textId="001270B8" w:rsidR="00826BAE" w:rsidRPr="00AC1C6C" w:rsidRDefault="00826BAE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</w:t>
      </w:r>
      <w:r w:rsidR="00BD0BB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Inadequate s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upport from the person with dementia (</w:t>
      </w:r>
      <w:r w:rsidR="009B5B4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AA1E1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, </w:t>
      </w:r>
      <w:r w:rsidR="00D93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9</w:t>
      </w:r>
      <w:r w:rsidR="00C6702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47A497EE" w14:textId="77777777" w:rsidR="00A71F7F" w:rsidRPr="005E2B87" w:rsidRDefault="00431489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</w:pPr>
      <w:r w:rsidRPr="005E2B87">
        <w:rPr>
          <w:rFonts w:ascii="AdvP4C4E74" w:hAnsi="AdvP4C4E74" w:cs="AdvP4C4E74"/>
          <w:b/>
          <w:bCs/>
          <w:color w:val="000000"/>
          <w:kern w:val="0"/>
          <w:sz w:val="18"/>
          <w:szCs w:val="18"/>
          <w:lang w:val="en-US"/>
        </w:rPr>
        <w:t xml:space="preserve">          Formal support</w:t>
      </w:r>
    </w:p>
    <w:p w14:paraId="29877351" w14:textId="5ECCBB90" w:rsidR="00A71F7F" w:rsidRPr="00AC1C6C" w:rsidRDefault="00A71F7F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Inadequate support for the person with dementia (</w:t>
      </w:r>
      <w:r w:rsidR="00BA422F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2, 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8634C7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1263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D93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</w:t>
      </w:r>
      <w:r w:rsidR="00A23B76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0779D115" w14:textId="00CFC914" w:rsidR="00431489" w:rsidRPr="00AC1C6C" w:rsidRDefault="00A71F7F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</w:t>
      </w:r>
      <w:r w:rsidR="00826BA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In need of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checklists,</w:t>
      </w:r>
      <w:r w:rsidR="00826BAE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aimed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information etc. (1, </w:t>
      </w:r>
      <w:r w:rsidR="00C01DD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4</w:t>
      </w:r>
      <w:r w:rsidR="00FF26F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5</w:t>
      </w:r>
      <w:r w:rsidR="00242F92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6</w:t>
      </w:r>
      <w:r w:rsidR="0019571A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7</w:t>
      </w:r>
      <w:r w:rsidR="0012630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8</w:t>
      </w:r>
      <w:r w:rsidR="00D93D8B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9</w:t>
      </w:r>
      <w:r w:rsidR="00285778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28A15261" w14:textId="725A8D80" w:rsidR="00826BAE" w:rsidRDefault="00826BAE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</w:t>
      </w:r>
      <w:r w:rsidR="00AC4F54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Adequate s</w:t>
      </w:r>
      <w:r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upport </w:t>
      </w:r>
      <w:r w:rsidR="00AC4F54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from healthcare</w:t>
      </w:r>
      <w:r w:rsidR="00631A00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(</w:t>
      </w:r>
      <w:r w:rsidR="00A46099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3</w:t>
      </w:r>
      <w:r w:rsidR="005F056B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6F2535F7" w14:textId="12349DB2" w:rsidR="00AC4F54" w:rsidRDefault="00AC4F54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Inadequate support from healthcare (</w:t>
      </w:r>
      <w:r w:rsidR="0082138F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1, </w:t>
      </w:r>
      <w:r w:rsidR="00A46099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2</w:t>
      </w:r>
      <w:r w:rsidR="00B42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, 4, 5, 6,</w:t>
      </w:r>
      <w:r w:rsidR="00B42F71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7,</w:t>
      </w:r>
      <w:r w:rsidR="00B42F71" w:rsidRPr="00AC1C6C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8, 9</w:t>
      </w:r>
      <w:r w:rsidR="00B42F71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)</w:t>
      </w:r>
    </w:p>
    <w:p w14:paraId="1E74757C" w14:textId="68D1DA63" w:rsidR="00C94992" w:rsidRPr="00AC1C6C" w:rsidRDefault="00C94992" w:rsidP="00431489">
      <w:pPr>
        <w:autoSpaceDE w:val="0"/>
        <w:autoSpaceDN w:val="0"/>
        <w:adjustRightInd w:val="0"/>
        <w:spacing w:after="0" w:line="240" w:lineRule="auto"/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</w:pPr>
      <w:r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 xml:space="preserve">                  Adequate support from social security agency (</w:t>
      </w:r>
      <w:r w:rsidR="00751BC5">
        <w:rPr>
          <w:rFonts w:ascii="AdvP4C4E74" w:hAnsi="AdvP4C4E74" w:cs="AdvP4C4E74"/>
          <w:color w:val="000000"/>
          <w:kern w:val="0"/>
          <w:sz w:val="18"/>
          <w:szCs w:val="18"/>
          <w:lang w:val="en-US"/>
        </w:rPr>
        <w:t>1, 2, 3, 4, 5, 6, 8, 9)</w:t>
      </w:r>
    </w:p>
    <w:p w14:paraId="0444B927" w14:textId="77777777" w:rsidR="00431489" w:rsidRPr="00AC1C6C" w:rsidRDefault="00431489" w:rsidP="00823127">
      <w:pPr>
        <w:autoSpaceDE w:val="0"/>
        <w:autoSpaceDN w:val="0"/>
        <w:adjustRightInd w:val="0"/>
        <w:spacing w:after="0" w:line="240" w:lineRule="auto"/>
        <w:rPr>
          <w:rFonts w:ascii="AdvOT5fcf1b24" w:hAnsi="AdvOT5fcf1b24" w:cs="AdvOT5fcf1b24"/>
          <w:color w:val="000000"/>
          <w:kern w:val="0"/>
          <w:sz w:val="18"/>
          <w:szCs w:val="18"/>
          <w:lang w:val="en-US"/>
        </w:rPr>
      </w:pPr>
    </w:p>
    <w:p w14:paraId="01BB3FD4" w14:textId="1159E166" w:rsidR="0095609F" w:rsidRPr="00AC1C6C" w:rsidRDefault="0095609F" w:rsidP="00823127">
      <w:pPr>
        <w:rPr>
          <w:sz w:val="18"/>
          <w:szCs w:val="18"/>
          <w:lang w:val="en-US"/>
        </w:rPr>
      </w:pPr>
    </w:p>
    <w:sectPr w:rsidR="0095609F" w:rsidRPr="00AC1C6C" w:rsidSect="00325D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20ddc9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cf1b2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27"/>
    <w:rsid w:val="0001560B"/>
    <w:rsid w:val="000355E4"/>
    <w:rsid w:val="000D1037"/>
    <w:rsid w:val="000D1FEF"/>
    <w:rsid w:val="000F64FB"/>
    <w:rsid w:val="0012630B"/>
    <w:rsid w:val="00133243"/>
    <w:rsid w:val="00160C4E"/>
    <w:rsid w:val="0019571A"/>
    <w:rsid w:val="001957F4"/>
    <w:rsid w:val="001B3AC2"/>
    <w:rsid w:val="001C04AF"/>
    <w:rsid w:val="001D607E"/>
    <w:rsid w:val="00210B64"/>
    <w:rsid w:val="002248E0"/>
    <w:rsid w:val="002249B6"/>
    <w:rsid w:val="00235AB8"/>
    <w:rsid w:val="00242F92"/>
    <w:rsid w:val="002568E2"/>
    <w:rsid w:val="002718D5"/>
    <w:rsid w:val="00277AF8"/>
    <w:rsid w:val="00285778"/>
    <w:rsid w:val="002936FD"/>
    <w:rsid w:val="00294B01"/>
    <w:rsid w:val="002B3857"/>
    <w:rsid w:val="002E4DF3"/>
    <w:rsid w:val="00325DA0"/>
    <w:rsid w:val="00382446"/>
    <w:rsid w:val="00414DE3"/>
    <w:rsid w:val="00431489"/>
    <w:rsid w:val="004450E4"/>
    <w:rsid w:val="004D27E6"/>
    <w:rsid w:val="004F3B48"/>
    <w:rsid w:val="00564058"/>
    <w:rsid w:val="005B57A0"/>
    <w:rsid w:val="005E2B87"/>
    <w:rsid w:val="005F056B"/>
    <w:rsid w:val="00631A00"/>
    <w:rsid w:val="00660E05"/>
    <w:rsid w:val="006845AA"/>
    <w:rsid w:val="006906E8"/>
    <w:rsid w:val="006C1078"/>
    <w:rsid w:val="00746A05"/>
    <w:rsid w:val="00751BC5"/>
    <w:rsid w:val="00767693"/>
    <w:rsid w:val="007A4406"/>
    <w:rsid w:val="007A571C"/>
    <w:rsid w:val="0082138F"/>
    <w:rsid w:val="00823127"/>
    <w:rsid w:val="00826BAE"/>
    <w:rsid w:val="008634C7"/>
    <w:rsid w:val="0086530C"/>
    <w:rsid w:val="00871F71"/>
    <w:rsid w:val="008C1799"/>
    <w:rsid w:val="008D737A"/>
    <w:rsid w:val="008E584F"/>
    <w:rsid w:val="0095609F"/>
    <w:rsid w:val="00956A39"/>
    <w:rsid w:val="00970CA5"/>
    <w:rsid w:val="009B5B4A"/>
    <w:rsid w:val="009F1C7A"/>
    <w:rsid w:val="00A23B76"/>
    <w:rsid w:val="00A46099"/>
    <w:rsid w:val="00A71F7F"/>
    <w:rsid w:val="00A80DFE"/>
    <w:rsid w:val="00AA1E1B"/>
    <w:rsid w:val="00AC1C6C"/>
    <w:rsid w:val="00AC4F54"/>
    <w:rsid w:val="00B33A8A"/>
    <w:rsid w:val="00B37E61"/>
    <w:rsid w:val="00B42F71"/>
    <w:rsid w:val="00BA422F"/>
    <w:rsid w:val="00BA45C0"/>
    <w:rsid w:val="00BD0BBB"/>
    <w:rsid w:val="00C01DD2"/>
    <w:rsid w:val="00C109E2"/>
    <w:rsid w:val="00C6702E"/>
    <w:rsid w:val="00C82C7B"/>
    <w:rsid w:val="00C83CE5"/>
    <w:rsid w:val="00C94992"/>
    <w:rsid w:val="00CA42F6"/>
    <w:rsid w:val="00CB3113"/>
    <w:rsid w:val="00CC351B"/>
    <w:rsid w:val="00CC77D3"/>
    <w:rsid w:val="00D35917"/>
    <w:rsid w:val="00D75482"/>
    <w:rsid w:val="00D84FA9"/>
    <w:rsid w:val="00D93D8B"/>
    <w:rsid w:val="00DA76F8"/>
    <w:rsid w:val="00DF66D9"/>
    <w:rsid w:val="00E14BEE"/>
    <w:rsid w:val="00E85966"/>
    <w:rsid w:val="00EA60D7"/>
    <w:rsid w:val="00F46375"/>
    <w:rsid w:val="00F528D9"/>
    <w:rsid w:val="00F97D8B"/>
    <w:rsid w:val="00FC3664"/>
    <w:rsid w:val="00FF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A77D8"/>
  <w15:chartTrackingRefBased/>
  <w15:docId w15:val="{85491CB5-427C-4A14-AA6D-80A67639D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57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Håkansson</dc:creator>
  <cp:keywords/>
  <dc:description/>
  <cp:lastModifiedBy>Tania Håkansson</cp:lastModifiedBy>
  <cp:revision>87</cp:revision>
  <dcterms:created xsi:type="dcterms:W3CDTF">2023-10-30T10:26:00Z</dcterms:created>
  <dcterms:modified xsi:type="dcterms:W3CDTF">2023-11-28T07:14:00Z</dcterms:modified>
</cp:coreProperties>
</file>